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ECF51" w14:textId="5A976D0F" w:rsidR="00A7354D" w:rsidRPr="002F1F4C" w:rsidRDefault="00252F94" w:rsidP="00A7354D">
      <w:pPr>
        <w:rPr>
          <w:rFonts w:ascii="Times New Roman" w:hAnsi="Times New Roman" w:cs="Times New Roman"/>
          <w:b/>
          <w:color w:val="000000" w:themeColor="text1"/>
        </w:rPr>
      </w:pPr>
      <w:r w:rsidRPr="002F1F4C">
        <w:rPr>
          <w:rFonts w:ascii="Times New Roman" w:hAnsi="Times New Roman" w:cs="Times New Roman"/>
          <w:b/>
          <w:color w:val="000000" w:themeColor="text1"/>
        </w:rPr>
        <w:t xml:space="preserve">Supplemental table </w:t>
      </w:r>
      <w:r w:rsidR="00662425" w:rsidRPr="002F1F4C">
        <w:rPr>
          <w:rFonts w:ascii="Times New Roman" w:hAnsi="Times New Roman" w:cs="Times New Roman" w:hint="eastAsia"/>
          <w:b/>
          <w:color w:val="000000" w:themeColor="text1"/>
        </w:rPr>
        <w:t>5</w:t>
      </w:r>
      <w:r w:rsidR="00A7354D" w:rsidRPr="002F1F4C">
        <w:rPr>
          <w:rFonts w:ascii="Times New Roman" w:hAnsi="Times New Roman" w:cs="Times New Roman"/>
          <w:b/>
          <w:color w:val="000000" w:themeColor="text1"/>
        </w:rPr>
        <w:t>. Seasonal variation</w:t>
      </w:r>
      <w:r w:rsidR="00FD3510" w:rsidRPr="002F1F4C">
        <w:rPr>
          <w:rFonts w:ascii="Times New Roman" w:hAnsi="Times New Roman" w:cs="Times New Roman"/>
          <w:b/>
          <w:color w:val="000000" w:themeColor="text1"/>
        </w:rPr>
        <w:t xml:space="preserve">s in injuries and the </w:t>
      </w:r>
      <w:r w:rsidR="00A7354D" w:rsidRPr="002F1F4C">
        <w:rPr>
          <w:rFonts w:ascii="Times New Roman" w:hAnsi="Times New Roman" w:cs="Times New Roman"/>
          <w:b/>
          <w:color w:val="000000" w:themeColor="text1"/>
        </w:rPr>
        <w:t xml:space="preserve">percentage of </w:t>
      </w:r>
      <w:r w:rsidR="00984F14" w:rsidRPr="002F1F4C">
        <w:rPr>
          <w:rFonts w:ascii="Times New Roman" w:hAnsi="Times New Roman" w:cs="Times New Roman"/>
          <w:b/>
          <w:color w:val="000000" w:themeColor="text1"/>
        </w:rPr>
        <w:t>T</w:t>
      </w:r>
      <w:r w:rsidR="00A7354D" w:rsidRPr="002F1F4C">
        <w:rPr>
          <w:rFonts w:ascii="Times New Roman" w:hAnsi="Times New Roman" w:cs="Times New Roman"/>
          <w:b/>
          <w:color w:val="000000" w:themeColor="text1"/>
        </w:rPr>
        <w:t>SCI cases per month based on the date of injury</w:t>
      </w:r>
    </w:p>
    <w:tbl>
      <w:tblPr>
        <w:tblStyle w:val="a5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</w:tblGrid>
      <w:tr w:rsidR="002F1F4C" w:rsidRPr="002F1F4C" w14:paraId="33C95D81" w14:textId="77777777" w:rsidTr="002E230D">
        <w:tc>
          <w:tcPr>
            <w:tcW w:w="1129" w:type="dxa"/>
          </w:tcPr>
          <w:p w14:paraId="363436A2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661" w:type="dxa"/>
          </w:tcPr>
          <w:p w14:paraId="0C20C763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J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n</w:t>
            </w:r>
          </w:p>
        </w:tc>
        <w:tc>
          <w:tcPr>
            <w:tcW w:w="662" w:type="dxa"/>
          </w:tcPr>
          <w:p w14:paraId="608DCEF8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F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eb</w:t>
            </w:r>
          </w:p>
        </w:tc>
        <w:tc>
          <w:tcPr>
            <w:tcW w:w="661" w:type="dxa"/>
          </w:tcPr>
          <w:p w14:paraId="3B49EE2A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M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r</w:t>
            </w:r>
          </w:p>
        </w:tc>
        <w:tc>
          <w:tcPr>
            <w:tcW w:w="662" w:type="dxa"/>
          </w:tcPr>
          <w:p w14:paraId="1E429495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A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r</w:t>
            </w:r>
          </w:p>
        </w:tc>
        <w:tc>
          <w:tcPr>
            <w:tcW w:w="661" w:type="dxa"/>
          </w:tcPr>
          <w:p w14:paraId="7B4ACB00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M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y</w:t>
            </w:r>
          </w:p>
        </w:tc>
        <w:tc>
          <w:tcPr>
            <w:tcW w:w="662" w:type="dxa"/>
          </w:tcPr>
          <w:p w14:paraId="7F5ACC03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J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un</w:t>
            </w:r>
          </w:p>
        </w:tc>
        <w:tc>
          <w:tcPr>
            <w:tcW w:w="661" w:type="dxa"/>
          </w:tcPr>
          <w:p w14:paraId="59518999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J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ul</w:t>
            </w:r>
          </w:p>
        </w:tc>
        <w:tc>
          <w:tcPr>
            <w:tcW w:w="662" w:type="dxa"/>
          </w:tcPr>
          <w:p w14:paraId="28188BD3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A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ug</w:t>
            </w:r>
          </w:p>
        </w:tc>
        <w:tc>
          <w:tcPr>
            <w:tcW w:w="661" w:type="dxa"/>
          </w:tcPr>
          <w:p w14:paraId="50B8DDF1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S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ep</w:t>
            </w:r>
          </w:p>
        </w:tc>
        <w:tc>
          <w:tcPr>
            <w:tcW w:w="662" w:type="dxa"/>
          </w:tcPr>
          <w:p w14:paraId="5F273A8B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O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t</w:t>
            </w:r>
          </w:p>
        </w:tc>
        <w:tc>
          <w:tcPr>
            <w:tcW w:w="661" w:type="dxa"/>
          </w:tcPr>
          <w:p w14:paraId="7EFDD815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N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ov</w:t>
            </w:r>
          </w:p>
        </w:tc>
        <w:tc>
          <w:tcPr>
            <w:tcW w:w="662" w:type="dxa"/>
          </w:tcPr>
          <w:p w14:paraId="6B57ABEA" w14:textId="77777777" w:rsidR="005D3DCC" w:rsidRPr="002F1F4C" w:rsidRDefault="005D3DCC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D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ec</w:t>
            </w:r>
          </w:p>
        </w:tc>
      </w:tr>
      <w:tr w:rsidR="002F1F4C" w:rsidRPr="002F1F4C" w14:paraId="7B624ABB" w14:textId="77777777" w:rsidTr="002E230D">
        <w:tc>
          <w:tcPr>
            <w:tcW w:w="1129" w:type="dxa"/>
          </w:tcPr>
          <w:p w14:paraId="4F14E8A4" w14:textId="77777777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1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  <w:t>005-2009</w:t>
            </w:r>
          </w:p>
        </w:tc>
        <w:tc>
          <w:tcPr>
            <w:tcW w:w="661" w:type="dxa"/>
            <w:vAlign w:val="center"/>
          </w:tcPr>
          <w:p w14:paraId="702DC00E" w14:textId="4736F22F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662" w:type="dxa"/>
            <w:vAlign w:val="center"/>
          </w:tcPr>
          <w:p w14:paraId="262DC92E" w14:textId="21F5E17F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661" w:type="dxa"/>
            <w:vAlign w:val="center"/>
          </w:tcPr>
          <w:p w14:paraId="458BB95C" w14:textId="70D8989B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662" w:type="dxa"/>
            <w:vAlign w:val="center"/>
          </w:tcPr>
          <w:p w14:paraId="1C52DB7C" w14:textId="4063597C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661" w:type="dxa"/>
            <w:vAlign w:val="center"/>
          </w:tcPr>
          <w:p w14:paraId="31BAEE74" w14:textId="3E6CC888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2" w:type="dxa"/>
            <w:vAlign w:val="center"/>
          </w:tcPr>
          <w:p w14:paraId="6B5A99C7" w14:textId="6E55E51E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661" w:type="dxa"/>
            <w:vAlign w:val="center"/>
          </w:tcPr>
          <w:p w14:paraId="0DCA45A2" w14:textId="70439653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662" w:type="dxa"/>
            <w:vAlign w:val="center"/>
          </w:tcPr>
          <w:p w14:paraId="23DDFF57" w14:textId="6BEAD3AE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1" w:type="dxa"/>
            <w:vAlign w:val="center"/>
          </w:tcPr>
          <w:p w14:paraId="16997BE2" w14:textId="2AC798D9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662" w:type="dxa"/>
            <w:vAlign w:val="center"/>
          </w:tcPr>
          <w:p w14:paraId="19324753" w14:textId="463F8031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661" w:type="dxa"/>
            <w:vAlign w:val="center"/>
          </w:tcPr>
          <w:p w14:paraId="38E6F3CD" w14:textId="0D25BCF5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662" w:type="dxa"/>
            <w:vAlign w:val="center"/>
          </w:tcPr>
          <w:p w14:paraId="0F23BF3D" w14:textId="7BCEBEB8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</w:tr>
      <w:tr w:rsidR="002F1F4C" w:rsidRPr="002F1F4C" w14:paraId="1D785609" w14:textId="77777777" w:rsidTr="002E230D">
        <w:tc>
          <w:tcPr>
            <w:tcW w:w="1129" w:type="dxa"/>
          </w:tcPr>
          <w:p w14:paraId="04D9F39B" w14:textId="77777777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1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  <w:t>010-2013</w:t>
            </w:r>
          </w:p>
        </w:tc>
        <w:tc>
          <w:tcPr>
            <w:tcW w:w="661" w:type="dxa"/>
            <w:vAlign w:val="center"/>
          </w:tcPr>
          <w:p w14:paraId="3863249A" w14:textId="45779021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662" w:type="dxa"/>
            <w:vAlign w:val="center"/>
          </w:tcPr>
          <w:p w14:paraId="4E7FF0A0" w14:textId="16E1226C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661" w:type="dxa"/>
            <w:vAlign w:val="center"/>
          </w:tcPr>
          <w:p w14:paraId="1D3F0B4F" w14:textId="55F25A4E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662" w:type="dxa"/>
            <w:vAlign w:val="center"/>
          </w:tcPr>
          <w:p w14:paraId="16A19FBB" w14:textId="4D7F50B4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661" w:type="dxa"/>
            <w:vAlign w:val="center"/>
          </w:tcPr>
          <w:p w14:paraId="51798E17" w14:textId="2847F896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662" w:type="dxa"/>
            <w:vAlign w:val="center"/>
          </w:tcPr>
          <w:p w14:paraId="3F4CFB4C" w14:textId="6C185B3F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661" w:type="dxa"/>
            <w:vAlign w:val="center"/>
          </w:tcPr>
          <w:p w14:paraId="07515E84" w14:textId="7D716809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662" w:type="dxa"/>
            <w:vAlign w:val="center"/>
          </w:tcPr>
          <w:p w14:paraId="57A3A181" w14:textId="02B10DB2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61" w:type="dxa"/>
            <w:vAlign w:val="center"/>
          </w:tcPr>
          <w:p w14:paraId="3B77AA81" w14:textId="5D6712D8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662" w:type="dxa"/>
            <w:vAlign w:val="center"/>
          </w:tcPr>
          <w:p w14:paraId="78D4EC21" w14:textId="564AD69D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661" w:type="dxa"/>
            <w:vAlign w:val="center"/>
          </w:tcPr>
          <w:p w14:paraId="1B73A2F4" w14:textId="10183654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662" w:type="dxa"/>
            <w:vAlign w:val="center"/>
          </w:tcPr>
          <w:p w14:paraId="3E3F32F2" w14:textId="0BE90092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</w:tr>
      <w:tr w:rsidR="002F1F4C" w:rsidRPr="002F1F4C" w14:paraId="14A76F90" w14:textId="77777777" w:rsidTr="002E230D">
        <w:tc>
          <w:tcPr>
            <w:tcW w:w="1129" w:type="dxa"/>
          </w:tcPr>
          <w:p w14:paraId="2C895A8F" w14:textId="77777777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1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  <w:t>014-2017</w:t>
            </w:r>
          </w:p>
        </w:tc>
        <w:tc>
          <w:tcPr>
            <w:tcW w:w="661" w:type="dxa"/>
            <w:vAlign w:val="center"/>
          </w:tcPr>
          <w:p w14:paraId="2C63D7C6" w14:textId="04C7A288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662" w:type="dxa"/>
            <w:vAlign w:val="center"/>
          </w:tcPr>
          <w:p w14:paraId="0D5986C6" w14:textId="79B2E570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661" w:type="dxa"/>
            <w:vAlign w:val="center"/>
          </w:tcPr>
          <w:p w14:paraId="3E94041D" w14:textId="5F18F611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662" w:type="dxa"/>
            <w:vAlign w:val="center"/>
          </w:tcPr>
          <w:p w14:paraId="4F6EB07D" w14:textId="5BA4D818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661" w:type="dxa"/>
            <w:vAlign w:val="center"/>
          </w:tcPr>
          <w:p w14:paraId="64759116" w14:textId="5E02FC77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662" w:type="dxa"/>
            <w:vAlign w:val="center"/>
          </w:tcPr>
          <w:p w14:paraId="0D4BE57E" w14:textId="339C42B7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661" w:type="dxa"/>
            <w:vAlign w:val="center"/>
          </w:tcPr>
          <w:p w14:paraId="33AFC6DA" w14:textId="0CB82606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662" w:type="dxa"/>
            <w:vAlign w:val="center"/>
          </w:tcPr>
          <w:p w14:paraId="796C55E2" w14:textId="0F9768DC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661" w:type="dxa"/>
            <w:vAlign w:val="center"/>
          </w:tcPr>
          <w:p w14:paraId="4C27C440" w14:textId="3E9E67A2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662" w:type="dxa"/>
            <w:vAlign w:val="center"/>
          </w:tcPr>
          <w:p w14:paraId="2CA09C8C" w14:textId="5DFA9607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661" w:type="dxa"/>
            <w:vAlign w:val="center"/>
          </w:tcPr>
          <w:p w14:paraId="28A283C6" w14:textId="715A851F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662" w:type="dxa"/>
            <w:vAlign w:val="center"/>
          </w:tcPr>
          <w:p w14:paraId="7DA5FF65" w14:textId="38B1FCC2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</w:tr>
      <w:tr w:rsidR="002F1F4C" w:rsidRPr="002F1F4C" w14:paraId="589D2DE2" w14:textId="77777777" w:rsidTr="002E230D">
        <w:tc>
          <w:tcPr>
            <w:tcW w:w="1129" w:type="dxa"/>
          </w:tcPr>
          <w:p w14:paraId="766FA3B4" w14:textId="77777777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1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  <w:t>018-2021</w:t>
            </w:r>
          </w:p>
        </w:tc>
        <w:tc>
          <w:tcPr>
            <w:tcW w:w="661" w:type="dxa"/>
            <w:vAlign w:val="center"/>
          </w:tcPr>
          <w:p w14:paraId="33E819AA" w14:textId="1F3A7A1E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662" w:type="dxa"/>
            <w:vAlign w:val="center"/>
          </w:tcPr>
          <w:p w14:paraId="6A2D7089" w14:textId="216B89FF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661" w:type="dxa"/>
            <w:vAlign w:val="center"/>
          </w:tcPr>
          <w:p w14:paraId="6C43398B" w14:textId="3599BED9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662" w:type="dxa"/>
            <w:vAlign w:val="center"/>
          </w:tcPr>
          <w:p w14:paraId="6A037A69" w14:textId="663B620C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661" w:type="dxa"/>
            <w:vAlign w:val="center"/>
          </w:tcPr>
          <w:p w14:paraId="227C0429" w14:textId="0F2D50B0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662" w:type="dxa"/>
            <w:vAlign w:val="center"/>
          </w:tcPr>
          <w:p w14:paraId="0AB84F99" w14:textId="587D19BF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661" w:type="dxa"/>
            <w:vAlign w:val="center"/>
          </w:tcPr>
          <w:p w14:paraId="5BD2449F" w14:textId="52519BDD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662" w:type="dxa"/>
            <w:vAlign w:val="center"/>
          </w:tcPr>
          <w:p w14:paraId="2C9F6FC4" w14:textId="1FD54135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661" w:type="dxa"/>
            <w:vAlign w:val="center"/>
          </w:tcPr>
          <w:p w14:paraId="7B8F6A2C" w14:textId="53335283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662" w:type="dxa"/>
            <w:vAlign w:val="center"/>
          </w:tcPr>
          <w:p w14:paraId="47E90E20" w14:textId="72F157A2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661" w:type="dxa"/>
            <w:vAlign w:val="center"/>
          </w:tcPr>
          <w:p w14:paraId="52CFAA14" w14:textId="2FBBDF35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662" w:type="dxa"/>
            <w:vAlign w:val="center"/>
          </w:tcPr>
          <w:p w14:paraId="03BCB3E9" w14:textId="556EC9BF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</w:tr>
      <w:tr w:rsidR="005D3DCC" w:rsidRPr="002F1F4C" w14:paraId="01A409E2" w14:textId="77777777" w:rsidTr="002E230D">
        <w:tc>
          <w:tcPr>
            <w:tcW w:w="1129" w:type="dxa"/>
          </w:tcPr>
          <w:p w14:paraId="00563444" w14:textId="1D686BAA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1"/>
                <w:szCs w:val="19"/>
              </w:rPr>
              <w:t>M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  <w:t>ean</w:t>
            </w:r>
          </w:p>
        </w:tc>
        <w:tc>
          <w:tcPr>
            <w:tcW w:w="661" w:type="dxa"/>
            <w:vAlign w:val="center"/>
          </w:tcPr>
          <w:p w14:paraId="061FCC4E" w14:textId="163E87E5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662" w:type="dxa"/>
            <w:vAlign w:val="center"/>
          </w:tcPr>
          <w:p w14:paraId="0CED7746" w14:textId="77F0180E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661" w:type="dxa"/>
            <w:vAlign w:val="center"/>
          </w:tcPr>
          <w:p w14:paraId="0D057D5A" w14:textId="50D7D64F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662" w:type="dxa"/>
            <w:vAlign w:val="center"/>
          </w:tcPr>
          <w:p w14:paraId="26A6ACD7" w14:textId="03456D0B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661" w:type="dxa"/>
            <w:vAlign w:val="center"/>
          </w:tcPr>
          <w:p w14:paraId="63418CB5" w14:textId="1974F865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662" w:type="dxa"/>
            <w:vAlign w:val="center"/>
          </w:tcPr>
          <w:p w14:paraId="64BFE0B8" w14:textId="3769F36A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661" w:type="dxa"/>
            <w:vAlign w:val="center"/>
          </w:tcPr>
          <w:p w14:paraId="301CD6A6" w14:textId="76AC073D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662" w:type="dxa"/>
            <w:vAlign w:val="center"/>
          </w:tcPr>
          <w:p w14:paraId="5D63760B" w14:textId="409EB847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61" w:type="dxa"/>
            <w:vAlign w:val="center"/>
          </w:tcPr>
          <w:p w14:paraId="4BB478BC" w14:textId="24106538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662" w:type="dxa"/>
            <w:vAlign w:val="center"/>
          </w:tcPr>
          <w:p w14:paraId="65889DFC" w14:textId="2407DEA0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661" w:type="dxa"/>
            <w:vAlign w:val="center"/>
          </w:tcPr>
          <w:p w14:paraId="4521B6A5" w14:textId="5CF46C53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662" w:type="dxa"/>
            <w:vAlign w:val="center"/>
          </w:tcPr>
          <w:p w14:paraId="3968B993" w14:textId="27ECA1F1" w:rsidR="005D3DCC" w:rsidRPr="002F1F4C" w:rsidRDefault="005D3DCC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</w:tr>
      <w:tr w:rsidR="002E230D" w:rsidRPr="002F1F4C" w14:paraId="21AF5DED" w14:textId="77777777" w:rsidTr="002E230D">
        <w:tc>
          <w:tcPr>
            <w:tcW w:w="1129" w:type="dxa"/>
          </w:tcPr>
          <w:p w14:paraId="750264BF" w14:textId="3617C9EF" w:rsidR="002E230D" w:rsidRPr="002F1F4C" w:rsidRDefault="002E230D" w:rsidP="005D3D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19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  <w:t xml:space="preserve"> value</w:t>
            </w:r>
          </w:p>
        </w:tc>
        <w:tc>
          <w:tcPr>
            <w:tcW w:w="661" w:type="dxa"/>
            <w:vAlign w:val="center"/>
          </w:tcPr>
          <w:p w14:paraId="77DFDE3B" w14:textId="17D4FAF3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0481</w:t>
            </w:r>
          </w:p>
        </w:tc>
        <w:tc>
          <w:tcPr>
            <w:tcW w:w="662" w:type="dxa"/>
            <w:vAlign w:val="center"/>
          </w:tcPr>
          <w:p w14:paraId="625D7E89" w14:textId="4B78240C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3872</w:t>
            </w:r>
          </w:p>
        </w:tc>
        <w:tc>
          <w:tcPr>
            <w:tcW w:w="661" w:type="dxa"/>
            <w:vAlign w:val="center"/>
          </w:tcPr>
          <w:p w14:paraId="37CC2669" w14:textId="171FC880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3953</w:t>
            </w:r>
          </w:p>
        </w:tc>
        <w:tc>
          <w:tcPr>
            <w:tcW w:w="662" w:type="dxa"/>
            <w:vAlign w:val="center"/>
          </w:tcPr>
          <w:p w14:paraId="2DEA5F6A" w14:textId="0D8BF1D9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9146</w:t>
            </w:r>
          </w:p>
        </w:tc>
        <w:tc>
          <w:tcPr>
            <w:tcW w:w="661" w:type="dxa"/>
            <w:vAlign w:val="center"/>
          </w:tcPr>
          <w:p w14:paraId="135B341C" w14:textId="20BD9758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1334</w:t>
            </w:r>
          </w:p>
        </w:tc>
        <w:tc>
          <w:tcPr>
            <w:tcW w:w="662" w:type="dxa"/>
            <w:vAlign w:val="center"/>
          </w:tcPr>
          <w:p w14:paraId="2CEADE67" w14:textId="786E2C85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1338</w:t>
            </w:r>
          </w:p>
        </w:tc>
        <w:tc>
          <w:tcPr>
            <w:tcW w:w="661" w:type="dxa"/>
            <w:vAlign w:val="center"/>
          </w:tcPr>
          <w:p w14:paraId="4962F327" w14:textId="50FAB991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1616</w:t>
            </w:r>
          </w:p>
        </w:tc>
        <w:tc>
          <w:tcPr>
            <w:tcW w:w="662" w:type="dxa"/>
            <w:vAlign w:val="center"/>
          </w:tcPr>
          <w:p w14:paraId="741701EC" w14:textId="68CEABA9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5459</w:t>
            </w:r>
          </w:p>
        </w:tc>
        <w:tc>
          <w:tcPr>
            <w:tcW w:w="661" w:type="dxa"/>
            <w:vAlign w:val="center"/>
          </w:tcPr>
          <w:p w14:paraId="31B1A403" w14:textId="66007D26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0658</w:t>
            </w:r>
          </w:p>
        </w:tc>
        <w:tc>
          <w:tcPr>
            <w:tcW w:w="662" w:type="dxa"/>
            <w:vAlign w:val="center"/>
          </w:tcPr>
          <w:p w14:paraId="06EDC283" w14:textId="34D60E47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014</w:t>
            </w:r>
          </w:p>
        </w:tc>
        <w:tc>
          <w:tcPr>
            <w:tcW w:w="661" w:type="dxa"/>
            <w:vAlign w:val="center"/>
          </w:tcPr>
          <w:p w14:paraId="6A4BD0A3" w14:textId="6830539D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709</w:t>
            </w:r>
          </w:p>
        </w:tc>
        <w:tc>
          <w:tcPr>
            <w:tcW w:w="662" w:type="dxa"/>
            <w:vAlign w:val="center"/>
          </w:tcPr>
          <w:p w14:paraId="798FEE21" w14:textId="05E44421" w:rsidR="002E230D" w:rsidRPr="002E230D" w:rsidRDefault="002E230D" w:rsidP="005D3D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</w:pPr>
            <w:r w:rsidRPr="002E230D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20"/>
              </w:rPr>
              <w:t>0</w:t>
            </w:r>
            <w:r w:rsidRPr="002E230D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20"/>
              </w:rPr>
              <w:t>.5991</w:t>
            </w:r>
          </w:p>
        </w:tc>
      </w:tr>
    </w:tbl>
    <w:p w14:paraId="1D5897B9" w14:textId="6D3F5C10" w:rsidR="000D1789" w:rsidRPr="002F1F4C" w:rsidRDefault="000D1789" w:rsidP="00352538">
      <w:pPr>
        <w:rPr>
          <w:rFonts w:ascii="Times New Roman" w:hAnsi="Times New Roman" w:cs="Times New Roman" w:hint="eastAsia"/>
          <w:b/>
          <w:color w:val="000000" w:themeColor="text1"/>
        </w:rPr>
      </w:pPr>
      <w:bookmarkStart w:id="0" w:name="_GoBack"/>
      <w:bookmarkEnd w:id="0"/>
    </w:p>
    <w:sectPr w:rsidR="000D1789" w:rsidRPr="002F1F4C" w:rsidSect="00D65413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E3D77" w14:textId="77777777" w:rsidR="00B420FC" w:rsidRDefault="00B420FC" w:rsidP="006F5FC6">
      <w:r>
        <w:separator/>
      </w:r>
    </w:p>
  </w:endnote>
  <w:endnote w:type="continuationSeparator" w:id="0">
    <w:p w14:paraId="3191D8DE" w14:textId="77777777" w:rsidR="00B420FC" w:rsidRDefault="00B420FC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0BF99" w14:textId="77777777" w:rsidR="00B420FC" w:rsidRDefault="00B420FC" w:rsidP="006F5FC6">
      <w:r>
        <w:separator/>
      </w:r>
    </w:p>
  </w:footnote>
  <w:footnote w:type="continuationSeparator" w:id="0">
    <w:p w14:paraId="6E903769" w14:textId="77777777" w:rsidR="00B420FC" w:rsidRDefault="00B420FC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55"/>
    <w:rsid w:val="000163BB"/>
    <w:rsid w:val="00035529"/>
    <w:rsid w:val="00037534"/>
    <w:rsid w:val="00037AD5"/>
    <w:rsid w:val="000404B7"/>
    <w:rsid w:val="00064290"/>
    <w:rsid w:val="000A2696"/>
    <w:rsid w:val="000A2CEF"/>
    <w:rsid w:val="000B2BAA"/>
    <w:rsid w:val="000C53A1"/>
    <w:rsid w:val="000D1789"/>
    <w:rsid w:val="000D3552"/>
    <w:rsid w:val="000E2C33"/>
    <w:rsid w:val="000E3D2F"/>
    <w:rsid w:val="000F776E"/>
    <w:rsid w:val="0011081C"/>
    <w:rsid w:val="00111D87"/>
    <w:rsid w:val="00115A01"/>
    <w:rsid w:val="001310B5"/>
    <w:rsid w:val="00135E9A"/>
    <w:rsid w:val="00156C1C"/>
    <w:rsid w:val="00163916"/>
    <w:rsid w:val="00191488"/>
    <w:rsid w:val="00191CF9"/>
    <w:rsid w:val="001C76FC"/>
    <w:rsid w:val="001D0023"/>
    <w:rsid w:val="001E14BD"/>
    <w:rsid w:val="001E6C7E"/>
    <w:rsid w:val="001F43E0"/>
    <w:rsid w:val="001F6EAB"/>
    <w:rsid w:val="002003FC"/>
    <w:rsid w:val="00200C3D"/>
    <w:rsid w:val="0020401D"/>
    <w:rsid w:val="002047D8"/>
    <w:rsid w:val="00252F94"/>
    <w:rsid w:val="00261612"/>
    <w:rsid w:val="00265983"/>
    <w:rsid w:val="002821B7"/>
    <w:rsid w:val="00282E03"/>
    <w:rsid w:val="002B14BF"/>
    <w:rsid w:val="002E230D"/>
    <w:rsid w:val="002E3701"/>
    <w:rsid w:val="002E782E"/>
    <w:rsid w:val="002F1F4C"/>
    <w:rsid w:val="00300A3C"/>
    <w:rsid w:val="003413A3"/>
    <w:rsid w:val="00351049"/>
    <w:rsid w:val="00352538"/>
    <w:rsid w:val="00357B35"/>
    <w:rsid w:val="00384DC2"/>
    <w:rsid w:val="003853A0"/>
    <w:rsid w:val="00386743"/>
    <w:rsid w:val="003E4086"/>
    <w:rsid w:val="003E5224"/>
    <w:rsid w:val="003F4D1D"/>
    <w:rsid w:val="004072F3"/>
    <w:rsid w:val="004166A0"/>
    <w:rsid w:val="00450252"/>
    <w:rsid w:val="004579F6"/>
    <w:rsid w:val="00461F3A"/>
    <w:rsid w:val="0046727E"/>
    <w:rsid w:val="00490D79"/>
    <w:rsid w:val="00490DCA"/>
    <w:rsid w:val="004C41E6"/>
    <w:rsid w:val="004C678B"/>
    <w:rsid w:val="004D31E3"/>
    <w:rsid w:val="004D48A5"/>
    <w:rsid w:val="004E22B6"/>
    <w:rsid w:val="004F373F"/>
    <w:rsid w:val="005164E3"/>
    <w:rsid w:val="00526497"/>
    <w:rsid w:val="005322FD"/>
    <w:rsid w:val="00537479"/>
    <w:rsid w:val="00545C6D"/>
    <w:rsid w:val="005470EC"/>
    <w:rsid w:val="00560303"/>
    <w:rsid w:val="00563401"/>
    <w:rsid w:val="005A5827"/>
    <w:rsid w:val="005B5F03"/>
    <w:rsid w:val="005C6D3C"/>
    <w:rsid w:val="005D0CCF"/>
    <w:rsid w:val="005D3DCC"/>
    <w:rsid w:val="005D638A"/>
    <w:rsid w:val="005F50DD"/>
    <w:rsid w:val="005F627D"/>
    <w:rsid w:val="00603296"/>
    <w:rsid w:val="00606855"/>
    <w:rsid w:val="00631726"/>
    <w:rsid w:val="00646B60"/>
    <w:rsid w:val="00662425"/>
    <w:rsid w:val="00673D12"/>
    <w:rsid w:val="006D1D6B"/>
    <w:rsid w:val="006E36E6"/>
    <w:rsid w:val="006E42CC"/>
    <w:rsid w:val="006E5677"/>
    <w:rsid w:val="006F08FC"/>
    <w:rsid w:val="006F5FC6"/>
    <w:rsid w:val="00700058"/>
    <w:rsid w:val="00704354"/>
    <w:rsid w:val="00734623"/>
    <w:rsid w:val="00744EBA"/>
    <w:rsid w:val="00751E4D"/>
    <w:rsid w:val="00767731"/>
    <w:rsid w:val="007773B0"/>
    <w:rsid w:val="0078336A"/>
    <w:rsid w:val="007A2BB9"/>
    <w:rsid w:val="007B0A6C"/>
    <w:rsid w:val="007D22F8"/>
    <w:rsid w:val="007E3505"/>
    <w:rsid w:val="007E4A9E"/>
    <w:rsid w:val="007E6AD4"/>
    <w:rsid w:val="00806C1D"/>
    <w:rsid w:val="008218FF"/>
    <w:rsid w:val="00825E44"/>
    <w:rsid w:val="00830084"/>
    <w:rsid w:val="00844AE7"/>
    <w:rsid w:val="008628C2"/>
    <w:rsid w:val="008809D9"/>
    <w:rsid w:val="008867A2"/>
    <w:rsid w:val="008B78A6"/>
    <w:rsid w:val="008C361B"/>
    <w:rsid w:val="008C5B10"/>
    <w:rsid w:val="008D5EDE"/>
    <w:rsid w:val="009064E8"/>
    <w:rsid w:val="009103D1"/>
    <w:rsid w:val="00911D05"/>
    <w:rsid w:val="00924E8C"/>
    <w:rsid w:val="00925636"/>
    <w:rsid w:val="00933CDA"/>
    <w:rsid w:val="00936C66"/>
    <w:rsid w:val="00951FD9"/>
    <w:rsid w:val="009602E0"/>
    <w:rsid w:val="00975219"/>
    <w:rsid w:val="00984F14"/>
    <w:rsid w:val="009C33DD"/>
    <w:rsid w:val="009F1642"/>
    <w:rsid w:val="009F4E63"/>
    <w:rsid w:val="00A16F3A"/>
    <w:rsid w:val="00A40EFA"/>
    <w:rsid w:val="00A4183B"/>
    <w:rsid w:val="00A44DF0"/>
    <w:rsid w:val="00A5650D"/>
    <w:rsid w:val="00A7354D"/>
    <w:rsid w:val="00A9115B"/>
    <w:rsid w:val="00A94C63"/>
    <w:rsid w:val="00AA3199"/>
    <w:rsid w:val="00AB5003"/>
    <w:rsid w:val="00AC4E63"/>
    <w:rsid w:val="00AE1142"/>
    <w:rsid w:val="00AF52EC"/>
    <w:rsid w:val="00B00808"/>
    <w:rsid w:val="00B14972"/>
    <w:rsid w:val="00B15564"/>
    <w:rsid w:val="00B30F1E"/>
    <w:rsid w:val="00B33ABD"/>
    <w:rsid w:val="00B420FC"/>
    <w:rsid w:val="00B511E3"/>
    <w:rsid w:val="00B55F55"/>
    <w:rsid w:val="00B64BC0"/>
    <w:rsid w:val="00B76243"/>
    <w:rsid w:val="00B86467"/>
    <w:rsid w:val="00B960D0"/>
    <w:rsid w:val="00BB00DE"/>
    <w:rsid w:val="00BF3166"/>
    <w:rsid w:val="00BF67E6"/>
    <w:rsid w:val="00C05713"/>
    <w:rsid w:val="00C20B54"/>
    <w:rsid w:val="00C213DD"/>
    <w:rsid w:val="00C23817"/>
    <w:rsid w:val="00C23D4D"/>
    <w:rsid w:val="00C37BBE"/>
    <w:rsid w:val="00C5141A"/>
    <w:rsid w:val="00C537F4"/>
    <w:rsid w:val="00C547ED"/>
    <w:rsid w:val="00C62F44"/>
    <w:rsid w:val="00C846A8"/>
    <w:rsid w:val="00C874C6"/>
    <w:rsid w:val="00C87820"/>
    <w:rsid w:val="00C93923"/>
    <w:rsid w:val="00C96CAD"/>
    <w:rsid w:val="00CA3E2C"/>
    <w:rsid w:val="00CC2A61"/>
    <w:rsid w:val="00CC3815"/>
    <w:rsid w:val="00CC563E"/>
    <w:rsid w:val="00CD2C74"/>
    <w:rsid w:val="00CE59D8"/>
    <w:rsid w:val="00CF1A2D"/>
    <w:rsid w:val="00CF3AE3"/>
    <w:rsid w:val="00D0006C"/>
    <w:rsid w:val="00D038D6"/>
    <w:rsid w:val="00D12D0E"/>
    <w:rsid w:val="00D31B38"/>
    <w:rsid w:val="00D354F0"/>
    <w:rsid w:val="00D542D0"/>
    <w:rsid w:val="00D65413"/>
    <w:rsid w:val="00D656C8"/>
    <w:rsid w:val="00D76AB1"/>
    <w:rsid w:val="00D81E97"/>
    <w:rsid w:val="00D85EFD"/>
    <w:rsid w:val="00D91498"/>
    <w:rsid w:val="00DB4DFB"/>
    <w:rsid w:val="00DE0A7D"/>
    <w:rsid w:val="00DE6537"/>
    <w:rsid w:val="00E109C5"/>
    <w:rsid w:val="00E25027"/>
    <w:rsid w:val="00E633A3"/>
    <w:rsid w:val="00E70DD6"/>
    <w:rsid w:val="00E7173E"/>
    <w:rsid w:val="00EB7A52"/>
    <w:rsid w:val="00ED1BC3"/>
    <w:rsid w:val="00EE4146"/>
    <w:rsid w:val="00EE5113"/>
    <w:rsid w:val="00EF602E"/>
    <w:rsid w:val="00EF685B"/>
    <w:rsid w:val="00F272DB"/>
    <w:rsid w:val="00F3201E"/>
    <w:rsid w:val="00F373E1"/>
    <w:rsid w:val="00F413A6"/>
    <w:rsid w:val="00F5157B"/>
    <w:rsid w:val="00F651B5"/>
    <w:rsid w:val="00F72147"/>
    <w:rsid w:val="00F80544"/>
    <w:rsid w:val="00F80AC3"/>
    <w:rsid w:val="00F86029"/>
    <w:rsid w:val="00F9007C"/>
    <w:rsid w:val="00F925CF"/>
    <w:rsid w:val="00F96090"/>
    <w:rsid w:val="00FC20E9"/>
    <w:rsid w:val="00FC6D60"/>
    <w:rsid w:val="00FC77A0"/>
    <w:rsid w:val="00FD3510"/>
    <w:rsid w:val="00FE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22F8"/>
    <w:pPr>
      <w:widowControl w:val="0"/>
    </w:pPr>
    <w:rPr>
      <w:sz w:val="24"/>
    </w:rPr>
  </w:style>
  <w:style w:type="paragraph" w:styleId="1">
    <w:name w:val="heading 1"/>
    <w:basedOn w:val="a"/>
    <w:link w:val="10"/>
    <w:uiPriority w:val="9"/>
    <w:qFormat/>
    <w:rsid w:val="00C62F44"/>
    <w:pPr>
      <w:widowControl/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  <w:style w:type="character" w:customStyle="1" w:styleId="10">
    <w:name w:val="見出し 1 (文字)"/>
    <w:basedOn w:val="a0"/>
    <w:link w:val="1"/>
    <w:uiPriority w:val="9"/>
    <w:rsid w:val="00C62F4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2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3-12-12T13:00:00Z</cp:lastPrinted>
  <dcterms:created xsi:type="dcterms:W3CDTF">2024-02-13T06:22:00Z</dcterms:created>
  <dcterms:modified xsi:type="dcterms:W3CDTF">2024-02-13T06:22:00Z</dcterms:modified>
</cp:coreProperties>
</file>